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20"/>
        <w:gridCol w:w="4920"/>
        <w:gridCol w:w="3120"/>
        <w:tblGridChange w:id="0">
          <w:tblGrid>
            <w:gridCol w:w="1320"/>
            <w:gridCol w:w="49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utho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itl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ason for Exclusion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-Huniti 2022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Use of Liquid Tranexamic Acid for Pediatric Patients with Bleeding Disord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rong population and patients had underlying blood disorders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erberg 1977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asma coagulation in myringoplasty and fascialis transplantation.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imary outcomes of IOBL, DOS, visibility, and MAP are not included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rris 19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operative test of bleeding time in ear surgery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imary outcomes of IOBL, DOS, visibility, and MAP are not included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hang 2024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fficacy and safety of intravenous tranexamic acid in microscopic modified radical mastoidectomy: A study protocol for a prospective, randomised, double-blind controlled trial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was a trial registration for one of the studies used in our meta analysis, and did not provide the primary outcomes</w:t>
            </w:r>
          </w:p>
        </w:tc>
      </w:tr>
    </w:tbl>
    <w:p w:rsidR="00000000" w:rsidDel="00000000" w:rsidP="00000000" w:rsidRDefault="00000000" w:rsidRPr="00000000" w14:paraId="00000017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